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647" w:rsidRPr="00A525AD" w:rsidRDefault="00640647" w:rsidP="00640647">
      <w:pPr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Table S5. Monte-Carlo standard error for AR estimates.</w:t>
      </w:r>
    </w:p>
    <w:p w:rsidR="00640647" w:rsidRPr="00A525AD" w:rsidRDefault="00640647" w:rsidP="00640647">
      <w:pPr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  <w:noProof/>
        </w:rPr>
        <w:drawing>
          <wp:inline distT="0" distB="0" distL="0" distR="0">
            <wp:extent cx="8891270" cy="4701520"/>
            <wp:effectExtent l="0" t="0" r="5080" b="444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7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931" w:rsidRDefault="00640647" w:rsidP="00640647">
      <w:r w:rsidRPr="00A525AD">
        <w:rPr>
          <w:rFonts w:ascii="Times New Roman" w:hAnsi="Times New Roman" w:cs="Times New Roman"/>
        </w:rPr>
        <w:t>Scenario 1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2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3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); Scenario 4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5: (A, P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6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7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8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9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10: (i); Scenario 11: (ii); Scenario 12: (iii); Scenario 13: (iv); Scenario 14: (v); Scenario 15: (vi); Scenario 16: (vii).</w:t>
      </w:r>
      <w:bookmarkStart w:id="0" w:name="_GoBack"/>
      <w:bookmarkEnd w:id="0"/>
    </w:p>
    <w:sectPr w:rsidR="00DA5931" w:rsidSect="00640647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21AD" w:rsidRDefault="00C121AD" w:rsidP="00640647">
      <w:r>
        <w:separator/>
      </w:r>
    </w:p>
  </w:endnote>
  <w:endnote w:type="continuationSeparator" w:id="0">
    <w:p w:rsidR="00C121AD" w:rsidRDefault="00C121AD" w:rsidP="006406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21AD" w:rsidRDefault="00C121AD" w:rsidP="00640647">
      <w:r>
        <w:separator/>
      </w:r>
    </w:p>
  </w:footnote>
  <w:footnote w:type="continuationSeparator" w:id="0">
    <w:p w:rsidR="00C121AD" w:rsidRDefault="00C121AD" w:rsidP="006406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KzsDC2sDQzMDdT0lEKTi0uzszPAykwrAUAkoYk3iwAAAA="/>
  </w:docVars>
  <w:rsids>
    <w:rsidRoot w:val="00DA5931"/>
    <w:rsid w:val="002765E0"/>
    <w:rsid w:val="00640647"/>
    <w:rsid w:val="0065007E"/>
    <w:rsid w:val="00C121AD"/>
    <w:rsid w:val="00DA5931"/>
    <w:rsid w:val="00E16B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6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6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4064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406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40647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765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765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4:00Z</dcterms:created>
  <dcterms:modified xsi:type="dcterms:W3CDTF">2019-12-09T05:24:00Z</dcterms:modified>
</cp:coreProperties>
</file>